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41" w:tblpY="2375"/>
        <w:tblOverlap w:val="never"/>
        <w:tblW w:w="10244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4"/>
        <w:gridCol w:w="3804"/>
        <w:gridCol w:w="1510"/>
        <w:gridCol w:w="2049"/>
        <w:gridCol w:w="957"/>
      </w:tblGrid>
      <w:tr w14:paraId="3120F2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F8CDD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pulation Code</w:t>
            </w:r>
          </w:p>
        </w:tc>
        <w:tc>
          <w:tcPr>
            <w:tcW w:w="3804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EE154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plotype (N)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2667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（SD)</w:t>
            </w:r>
          </w:p>
        </w:tc>
        <w:tc>
          <w:tcPr>
            <w:tcW w:w="2049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ADF67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π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1A2E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</w:tr>
      <w:tr w14:paraId="0E67F6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F6542D">
            <w:pPr>
              <w:pStyle w:val="2"/>
              <w:widowControl/>
              <w:numPr>
                <w:ilvl w:val="0"/>
                <w:numId w:val="0"/>
              </w:numPr>
              <w:spacing w:line="200" w:lineRule="exact"/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ltonii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7A1DE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6C0EC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9BD00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5D859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334A5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8DB33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SM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A8851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9(10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B1566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BC0AF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526A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0FE2E8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534AA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017B8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0(10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0E3B2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2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4C92B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3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DC04D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</w:tr>
      <w:tr w14:paraId="474C52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41783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BGT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6C6D2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0(1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7969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A69C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675BC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1</w:t>
            </w:r>
          </w:p>
        </w:tc>
      </w:tr>
      <w:tr w14:paraId="356096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B34DE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H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ACC0C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0(10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8BB21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C7AF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829A8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6FAC9F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CD6AB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KD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D50C5A">
            <w:pPr>
              <w:pStyle w:val="2"/>
              <w:widowControl/>
              <w:tabs>
                <w:tab w:val="center" w:pos="1619"/>
              </w:tabs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0(8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80F8E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A445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994B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670414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896F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B0B66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7(1),N8(1),N13(2),N14(1),N15(2),N17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1527D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929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F1586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92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8EB7B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60906C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75500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F981F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3(1),N14(1),N15(2),N16(4),N17(1),N18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4C703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844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DB006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511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40229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5C9997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F1287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JZ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F50CA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3(3),N14(4),N16(1),N18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8E0A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75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12788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449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E1FAA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9</w:t>
            </w:r>
          </w:p>
        </w:tc>
      </w:tr>
      <w:tr w14:paraId="68169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693C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S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0C664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9(1),N10(5),N13(2),N14(1),N17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0B5C0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756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8FAC3E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1044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73B52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0C7543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25583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ML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14E34E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7(9),N8(1),N14(2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14A66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41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A0A69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55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EB8D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07239D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43D19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BY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8A3B6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9(3),N10(2),N13(1),N14(3),N16(2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F9FDD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855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67975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103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E83FD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1</w:t>
            </w:r>
          </w:p>
        </w:tc>
      </w:tr>
      <w:tr w14:paraId="384034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44E3C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207CC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4(1),N16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D401B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333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1BE25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278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4D91C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6</w:t>
            </w:r>
          </w:p>
        </w:tc>
      </w:tr>
      <w:tr w14:paraId="3E3185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DE40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Z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62C35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3(4),N14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2C15B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4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5A0A5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67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DABD8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7740E9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8922B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MZGK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C01BA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4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D731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C55EF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DFF11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5808CA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139BA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X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D6B6E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1(5),N12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387C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556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EE2E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9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0A4AA4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27301F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60EBC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A31A0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258D6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867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37064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209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5A424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135</w:t>
            </w:r>
          </w:p>
        </w:tc>
      </w:tr>
      <w:tr w14:paraId="72FB9A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0CEB1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eucedanifolia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7B33D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3F68D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301DB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034B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68C1D6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4582E4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GBJD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3E7E9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6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9C232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087A74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8A5E9E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21731A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E1587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JC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744B0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(12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7FBC1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245E3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4575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2</w:t>
            </w:r>
          </w:p>
        </w:tc>
      </w:tr>
      <w:tr w14:paraId="542F26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B183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JD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AEE33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(6),N2(1),N3(3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B439A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6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BCABC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167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C0F2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567DA6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B025F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HTX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F187C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5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EB54F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A5A82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E1CAE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5</w:t>
            </w:r>
          </w:p>
        </w:tc>
      </w:tr>
      <w:tr w14:paraId="39088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09ED1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533F0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(3),N4(6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70B41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5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23F8B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25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EC846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9</w:t>
            </w:r>
          </w:p>
        </w:tc>
      </w:tr>
      <w:tr w14:paraId="7FBA02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03E92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J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D1F16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1(3),N2(5),N4(2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E8BF2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689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948FC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196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0B5C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52B6B1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3B82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61B37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CEFB1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788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2CCF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354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9DBA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51</w:t>
            </w:r>
          </w:p>
        </w:tc>
      </w:tr>
      <w:tr w14:paraId="3B04C7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35A353">
            <w:pPr>
              <w:pStyle w:val="2"/>
              <w:widowControl/>
              <w:numPr>
                <w:ilvl w:val="0"/>
                <w:numId w:val="0"/>
              </w:numPr>
              <w:spacing w:line="200" w:lineRule="exact"/>
              <w:ind w:left="0" w:leftChars="0"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ana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55464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1549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FD116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06EDE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74247E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AED15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0EBE4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4(1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FB366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0D275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9E229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1</w:t>
            </w:r>
          </w:p>
        </w:tc>
      </w:tr>
      <w:tr w14:paraId="4C8525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55EF7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88CA8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5(6),N26(2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6A130E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429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D3885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14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D686E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8</w:t>
            </w:r>
          </w:p>
        </w:tc>
      </w:tr>
      <w:tr w14:paraId="6156E2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3CA37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T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F0904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1(9),N22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BD5FF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2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1B68C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3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1487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5F54AB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308DC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GS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C398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1(9),N22(1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4FA7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20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0D303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3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E805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71848F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36568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ZK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7A7A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3(10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FD478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79E52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A8F00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10</w:t>
            </w:r>
          </w:p>
        </w:tc>
      </w:tr>
      <w:tr w14:paraId="652940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DB61D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5EBE89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E25F5D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770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7D5168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525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E8985A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10"/>
                <w:kern w:val="0"/>
                <w:sz w:val="18"/>
                <w:szCs w:val="18"/>
              </w:rPr>
              <w:t>49</w:t>
            </w:r>
          </w:p>
        </w:tc>
      </w:tr>
      <w:tr w14:paraId="7EC863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C3A5DF">
            <w:pPr>
              <w:pStyle w:val="2"/>
              <w:widowControl/>
              <w:numPr>
                <w:ilvl w:val="0"/>
                <w:numId w:val="1"/>
              </w:num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pureovaginatum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C1953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C4EE3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36AA6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8D0E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5ABF53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D0A06C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BR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76423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N27(4),N28(5)</w:t>
            </w: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E5D354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556</w:t>
            </w: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DE5BA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0093</w:t>
            </w: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1FA5E2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</w:tr>
      <w:tr w14:paraId="4F4CF4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0F195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804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98A93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D4DF5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204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C38D07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ACA596">
            <w:pPr>
              <w:pStyle w:val="2"/>
              <w:widowControl/>
              <w:spacing w:line="200" w:lineRule="exact"/>
              <w:jc w:val="center"/>
              <w:rPr>
                <w:rFonts w:hint="eastAsia" w:ascii="Times New Roman" w:hAnsi="Times New Roman" w:cs="Times New Roman" w:eastAsiaTheme="minorEastAsia"/>
                <w:spacing w:val="1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pacing w:val="1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</w:tr>
      <w:tr w14:paraId="5B7C6A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tblCellSpacing w:w="0" w:type="dxa"/>
        </w:trPr>
        <w:tc>
          <w:tcPr>
            <w:tcW w:w="1924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0F418F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all population</w:t>
            </w:r>
          </w:p>
        </w:tc>
        <w:tc>
          <w:tcPr>
            <w:tcW w:w="3804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E75D56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34B4EB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941</w:t>
            </w:r>
          </w:p>
        </w:tc>
        <w:tc>
          <w:tcPr>
            <w:tcW w:w="2049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C03A11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0.03051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6A8663">
            <w:pPr>
              <w:pStyle w:val="2"/>
              <w:widowControl/>
              <w:spacing w:line="200" w:lineRule="exact"/>
              <w:jc w:val="center"/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10"/>
                <w:kern w:val="0"/>
                <w:sz w:val="18"/>
                <w:szCs w:val="18"/>
              </w:rPr>
              <w:t>244</w:t>
            </w:r>
          </w:p>
        </w:tc>
      </w:tr>
    </w:tbl>
    <w:p w14:paraId="7FFB91CA">
      <w:pPr>
        <w:spacing w:line="400" w:lineRule="exact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9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The haplotype distribution, haplotype diversity (</w:t>
      </w:r>
      <w:r>
        <w:rPr>
          <w:rFonts w:hint="default" w:ascii="Times New Roman" w:hAnsi="Times New Roman" w:eastAsia="宋体" w:cs="Times New Roman"/>
          <w:b/>
          <w:bCs/>
          <w:i/>
          <w:iCs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d ) and nucleotide diversity (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π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) based on ITS seque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A983BBD"/>
    <w:multiLevelType w:val="singleLevel"/>
    <w:tmpl w:val="EA983BBD"/>
    <w:lvl w:ilvl="0" w:tentative="0">
      <w:start w:val="19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2MDk1MTJkOWI1OWYzMGQwY2E3Njg4MmI4ZmUwODMifQ=="/>
  </w:docVars>
  <w:rsids>
    <w:rsidRoot w:val="00000000"/>
    <w:rsid w:val="0BF130C6"/>
    <w:rsid w:val="2C101E86"/>
    <w:rsid w:val="300E3559"/>
    <w:rsid w:val="43723D2A"/>
    <w:rsid w:val="445E27B5"/>
    <w:rsid w:val="474F3C7A"/>
    <w:rsid w:val="6B93766E"/>
    <w:rsid w:val="6C6C2625"/>
    <w:rsid w:val="7AE6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line="240" w:lineRule="auto"/>
      <w:ind w:firstLine="0" w:firstLineChars="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7</Words>
  <Characters>2056</Characters>
  <Lines>0</Lines>
  <Paragraphs>0</Paragraphs>
  <TotalTime>0</TotalTime>
  <ScaleCrop>false</ScaleCrop>
  <LinksUpToDate>false</LinksUpToDate>
  <CharactersWithSpaces>209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1:05:00Z</dcterms:created>
  <dc:creator>songb</dc:creator>
  <cp:lastModifiedBy>persistence zjk</cp:lastModifiedBy>
  <dcterms:modified xsi:type="dcterms:W3CDTF">2024-12-13T12:3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2290B337A324664A45400B7DD650CD7_12</vt:lpwstr>
  </property>
</Properties>
</file>